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7656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127"/>
        <w:gridCol w:w="851"/>
        <w:gridCol w:w="850"/>
        <w:gridCol w:w="993"/>
        <w:gridCol w:w="850"/>
        <w:gridCol w:w="851"/>
        <w:gridCol w:w="1134"/>
      </w:tblGrid>
      <w:tr w:rsidR="00B7779E" w:rsidRPr="005059DE" w14:paraId="62F992B3" w14:textId="77777777" w:rsidTr="00973056">
        <w:trPr>
          <w:trHeight w:val="362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6F3A13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13C485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059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lock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66DF16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turity status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890E61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059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lock*Mat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ity status</w:t>
            </w:r>
          </w:p>
        </w:tc>
      </w:tr>
      <w:tr w:rsidR="00B7779E" w:rsidRPr="005059DE" w14:paraId="3B27C8DC" w14:textId="77777777" w:rsidTr="00973056">
        <w:trPr>
          <w:trHeight w:val="43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B7DD9B6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059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15D82F" w14:textId="77777777" w:rsidR="00B7779E" w:rsidRPr="00960768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607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F135E56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516EC39" w14:textId="77777777" w:rsidR="00B7779E" w:rsidRPr="00960768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607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B711E86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DACD006" w14:textId="77777777" w:rsidR="00B7779E" w:rsidRPr="00960768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607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B54BBF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</w:t>
            </w:r>
          </w:p>
        </w:tc>
      </w:tr>
      <w:tr w:rsidR="00B7779E" w:rsidRPr="005059DE" w14:paraId="1BE10BCB" w14:textId="77777777" w:rsidTr="00973056">
        <w:trPr>
          <w:trHeight w:val="721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0517E1C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59D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5059D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max</w:t>
            </w:r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FB803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0231BA3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DE82E8E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F4EDE79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FB9761C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50C2D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B7779E" w:rsidRPr="005059DE" w14:paraId="738B98ED" w14:textId="77777777" w:rsidTr="00973056">
        <w:trPr>
          <w:trHeight w:val="72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38E1E60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059D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  <w:r w:rsidRPr="005059D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  <w:proofErr w:type="spellEnd"/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0021F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2CE3069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9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B23FB1F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E6598F9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AAA5196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8CC1F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0</w:t>
            </w: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5</w:t>
            </w:r>
          </w:p>
        </w:tc>
      </w:tr>
      <w:tr w:rsidR="00B7779E" w:rsidRPr="005059DE" w14:paraId="2E4DF7CB" w14:textId="77777777" w:rsidTr="00973056">
        <w:trPr>
          <w:trHeight w:val="72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4D76A9DE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059D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v</w:t>
            </w:r>
            <w:r w:rsidRPr="005059D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val="en-GB"/>
              </w:rPr>
              <w:t>0</w:t>
            </w:r>
            <w:proofErr w:type="spellEnd"/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F8788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7DF5D19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3691E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0E45FFE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360AD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098AC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B7779E" w:rsidRPr="005059DE" w14:paraId="4D9640D7" w14:textId="77777777" w:rsidTr="00973056">
        <w:trPr>
          <w:trHeight w:val="701"/>
        </w:trPr>
        <w:tc>
          <w:tcPr>
            <w:tcW w:w="2127" w:type="dxa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0280383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059D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S</w:t>
            </w:r>
            <w:r w:rsidRPr="005059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FV</w:t>
            </w:r>
            <w:proofErr w:type="spellEnd"/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B671F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84FE263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6.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CB4CF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BA121C5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1.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961B9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6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6EA46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0</w:t>
            </w: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7</w:t>
            </w:r>
          </w:p>
        </w:tc>
      </w:tr>
      <w:tr w:rsidR="00B7779E" w:rsidRPr="005059DE" w14:paraId="75E7CEED" w14:textId="77777777" w:rsidTr="00973056">
        <w:trPr>
          <w:trHeight w:val="70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184267E7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059D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RF</w:t>
            </w:r>
            <w:r w:rsidRPr="005059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8BCB1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C8BBFD8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BB0BD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AC81276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8FD81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20007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B7779E" w:rsidRPr="005059DE" w14:paraId="66D7217D" w14:textId="77777777" w:rsidTr="00973056">
        <w:trPr>
          <w:trHeight w:val="682"/>
        </w:trPr>
        <w:tc>
          <w:tcPr>
            <w:tcW w:w="2127" w:type="dxa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8FA57C0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059D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D</w:t>
            </w:r>
            <w:r w:rsidRPr="005059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F</w:t>
            </w:r>
            <w:proofErr w:type="spellEnd"/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05521F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22C1BEB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6.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7EA1A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6.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91CB838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1.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40ED6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6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A276B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0</w:t>
            </w: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6</w:t>
            </w:r>
          </w:p>
        </w:tc>
      </w:tr>
      <w:tr w:rsidR="00B7779E" w:rsidRPr="005059DE" w14:paraId="47FE9B6F" w14:textId="77777777" w:rsidTr="00973056">
        <w:trPr>
          <w:trHeight w:val="79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62CAEB8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er</w:t>
            </w:r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rint time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7C1C7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511CF94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523E7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84F252B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1AAB4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E8B31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B7779E" w:rsidRPr="005059DE" w14:paraId="77350A4C" w14:textId="77777777" w:rsidTr="00973056">
        <w:trPr>
          <w:trHeight w:val="72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D9DD9DA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PE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B4294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9F6256B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.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066B3D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84CD62E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C18670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F6DD2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083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</w:tr>
      <w:tr w:rsidR="00B7779E" w:rsidRPr="005059DE" w14:paraId="2906E11C" w14:textId="77777777" w:rsidTr="00973056">
        <w:trPr>
          <w:trHeight w:val="68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8D8ECEF" w14:textId="77777777" w:rsidR="00B7779E" w:rsidRPr="005059DE" w:rsidRDefault="00B7779E" w:rsidP="00973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2F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  <w:r w:rsidRPr="00505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06793F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1.3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466395C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26.2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B33F3D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0.2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78DBF34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26.2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ED2901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1.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4AB4CD" w14:textId="77777777" w:rsidR="00B7779E" w:rsidRPr="000836E9" w:rsidRDefault="00B7779E" w:rsidP="0097305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0</w:t>
            </w:r>
            <w:r w:rsidRPr="000836E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4</w:t>
            </w:r>
          </w:p>
        </w:tc>
      </w:tr>
    </w:tbl>
    <w:p w14:paraId="1C953FDA" w14:textId="77777777" w:rsidR="003C717E" w:rsidRDefault="003C717E"/>
    <w:sectPr w:rsidR="003C7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9E"/>
    <w:rsid w:val="00373185"/>
    <w:rsid w:val="003C717E"/>
    <w:rsid w:val="005377BD"/>
    <w:rsid w:val="00562535"/>
    <w:rsid w:val="009E4F80"/>
    <w:rsid w:val="00A87E0A"/>
    <w:rsid w:val="00B7779E"/>
    <w:rsid w:val="00C606D2"/>
    <w:rsid w:val="00CF0D77"/>
    <w:rsid w:val="00D0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C9B3D"/>
  <w15:chartTrackingRefBased/>
  <w15:docId w15:val="{5D2FFF23-5AB7-46AF-A353-B56D94F55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9E"/>
    <w:rPr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77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7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77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77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777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777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777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777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777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7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77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77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7779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7779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7779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7779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7779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7779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777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77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777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77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7779E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7779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7779E"/>
    <w:pPr>
      <w:ind w:left="720"/>
      <w:contextualSpacing/>
    </w:pPr>
    <w:rPr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7779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77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7779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7779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7779E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1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alantine</dc:creator>
  <cp:keywords/>
  <dc:description/>
  <cp:lastModifiedBy>paul galantine</cp:lastModifiedBy>
  <cp:revision>1</cp:revision>
  <dcterms:created xsi:type="dcterms:W3CDTF">2024-05-12T13:51:00Z</dcterms:created>
  <dcterms:modified xsi:type="dcterms:W3CDTF">2024-05-12T13:54:00Z</dcterms:modified>
</cp:coreProperties>
</file>